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2D86" w14:textId="77777777" w:rsidR="00665D0D" w:rsidRPr="003F1E9E" w:rsidRDefault="00665D0D" w:rsidP="00665D0D">
      <w:pPr>
        <w:rPr>
          <w:rFonts w:ascii="Times New Roman" w:hAnsi="Times New Roman" w:cs="Times New Roman"/>
        </w:rPr>
      </w:pPr>
      <w:r w:rsidRPr="003F1E9E">
        <w:rPr>
          <w:rFonts w:ascii="Times New Roman" w:hAnsi="Times New Roman" w:cs="Times New Roman"/>
          <w:noProof/>
        </w:rPr>
        <w:drawing>
          <wp:inline distT="0" distB="0" distL="0" distR="0" wp14:anchorId="68A9326D" wp14:editId="3E006B7F">
            <wp:extent cx="5943600" cy="2511425"/>
            <wp:effectExtent l="0" t="0" r="0" b="3175"/>
            <wp:docPr id="1" name="Picture 1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Background pattern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22EA5" w14:textId="77777777" w:rsidR="00665D0D" w:rsidRPr="003F1E9E" w:rsidRDefault="00665D0D" w:rsidP="00665D0D">
      <w:pPr>
        <w:rPr>
          <w:rFonts w:ascii="Times New Roman" w:hAnsi="Times New Roman" w:cs="Times New Roman"/>
        </w:rPr>
      </w:pPr>
    </w:p>
    <w:p w14:paraId="4D6435ED" w14:textId="2544D413" w:rsidR="00665D0D" w:rsidRPr="003F1E9E" w:rsidRDefault="00642A36" w:rsidP="00665D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665D0D" w:rsidRPr="003F1E9E">
        <w:rPr>
          <w:rFonts w:ascii="Times New Roman" w:hAnsi="Times New Roman" w:cs="Times New Roman"/>
        </w:rPr>
        <w:t xml:space="preserve">Fig: Rarefaction curves of the 16S rRNA gene sequences for all samples. Curves saturate before a sequencing depth of 2,232 reads, which we used for all diversity analyses. </w:t>
      </w:r>
    </w:p>
    <w:p w14:paraId="1875919A" w14:textId="77777777" w:rsidR="00F071CF" w:rsidRDefault="00F071CF"/>
    <w:sectPr w:rsidR="00F071CF" w:rsidSect="00552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G156T416I787N518"/>
    <w:docVar w:name="paperpile-doc-name" w:val="Document2"/>
  </w:docVars>
  <w:rsids>
    <w:rsidRoot w:val="00665D0D"/>
    <w:rsid w:val="00552194"/>
    <w:rsid w:val="00642A36"/>
    <w:rsid w:val="00665D0D"/>
    <w:rsid w:val="00D4537A"/>
    <w:rsid w:val="00F071CF"/>
    <w:rsid w:val="00F5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2577"/>
  <w15:chartTrackingRefBased/>
  <w15:docId w15:val="{68F52C3B-FD60-0A44-89A1-CA4A8A29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thman</dc:creator>
  <cp:keywords/>
  <dc:description/>
  <cp:lastModifiedBy>chn off27</cp:lastModifiedBy>
  <cp:revision>3</cp:revision>
  <dcterms:created xsi:type="dcterms:W3CDTF">2021-07-21T22:43:00Z</dcterms:created>
  <dcterms:modified xsi:type="dcterms:W3CDTF">2021-07-23T09:37:00Z</dcterms:modified>
</cp:coreProperties>
</file>